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5355F" w14:textId="181BA3E0" w:rsidR="004C4729" w:rsidRPr="006D72AD" w:rsidRDefault="004C4729" w:rsidP="004C472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72AD">
        <w:rPr>
          <w:rFonts w:asciiTheme="minorHAnsi" w:hAnsiTheme="minorHAnsi" w:cstheme="minorHAnsi"/>
          <w:bCs/>
          <w:sz w:val="28"/>
          <w:szCs w:val="28"/>
          <w:lang w:val="en-GB"/>
        </w:rPr>
        <w:t xml:space="preserve">Additional File </w:t>
      </w:r>
      <w:r>
        <w:rPr>
          <w:rFonts w:asciiTheme="minorHAnsi" w:hAnsiTheme="minorHAnsi" w:cstheme="minorHAnsi"/>
          <w:bCs/>
          <w:sz w:val="28"/>
          <w:szCs w:val="28"/>
          <w:lang w:val="en-GB"/>
        </w:rPr>
        <w:t>4</w:t>
      </w:r>
    </w:p>
    <w:p w14:paraId="2E8D588D" w14:textId="77777777" w:rsidR="004C4729" w:rsidRPr="006D72AD" w:rsidRDefault="004C4729" w:rsidP="004C472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F8AE74B" w14:textId="77777777" w:rsidR="004C4729" w:rsidRPr="006D72AD" w:rsidRDefault="004C4729" w:rsidP="004C472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72AD">
        <w:rPr>
          <w:rFonts w:asciiTheme="minorHAnsi" w:hAnsiTheme="minorHAnsi" w:cstheme="minorHAnsi"/>
          <w:b/>
          <w:sz w:val="24"/>
          <w:szCs w:val="24"/>
          <w:lang w:val="en-GB"/>
        </w:rPr>
        <w:t xml:space="preserve">Title: </w:t>
      </w:r>
      <w:r w:rsidRPr="006D72AD">
        <w:rPr>
          <w:rFonts w:asciiTheme="minorHAnsi" w:hAnsiTheme="minorHAnsi" w:cstheme="minorHAnsi"/>
          <w:bCs/>
          <w:sz w:val="24"/>
          <w:szCs w:val="24"/>
          <w:lang w:val="en-GB"/>
        </w:rPr>
        <w:t>The Referral of Patients to Smoking Cessation Counselling: Perceptions and Experiences of Healthcare Providers in General Practice</w:t>
      </w:r>
    </w:p>
    <w:p w14:paraId="0ED832CB" w14:textId="77777777" w:rsidR="004C4729" w:rsidRPr="006D72AD" w:rsidRDefault="004C4729" w:rsidP="004C472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72A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</w:p>
    <w:p w14:paraId="172143AE" w14:textId="77777777" w:rsidR="004C4729" w:rsidRPr="006D72AD" w:rsidRDefault="004C4729" w:rsidP="004C4729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4"/>
          <w:szCs w:val="24"/>
          <w:vertAlign w:val="superscript"/>
          <w:lang w:val="en-GB"/>
        </w:rPr>
      </w:pPr>
      <w:r w:rsidRPr="006D72AD">
        <w:rPr>
          <w:rFonts w:asciiTheme="minorHAnsi" w:hAnsiTheme="minorHAnsi" w:cstheme="minorHAnsi"/>
          <w:b/>
          <w:bCs/>
          <w:sz w:val="24"/>
          <w:szCs w:val="24"/>
          <w:lang w:val="en-GB"/>
        </w:rPr>
        <w:t>Authors:</w:t>
      </w:r>
      <w:r w:rsidRPr="006D72AD">
        <w:rPr>
          <w:rFonts w:asciiTheme="minorHAnsi" w:hAnsiTheme="minorHAnsi" w:cstheme="minorHAnsi"/>
          <w:sz w:val="24"/>
          <w:szCs w:val="24"/>
          <w:lang w:val="en-GB"/>
        </w:rPr>
        <w:t xml:space="preserve"> Naomi A. van </w:t>
      </w:r>
      <w:proofErr w:type="spellStart"/>
      <w:r w:rsidRPr="006D72AD">
        <w:rPr>
          <w:rFonts w:asciiTheme="minorHAnsi" w:hAnsiTheme="minorHAnsi" w:cstheme="minorHAnsi"/>
          <w:sz w:val="24"/>
          <w:szCs w:val="24"/>
          <w:lang w:val="en-GB"/>
        </w:rPr>
        <w:t>Westen</w:t>
      </w:r>
      <w:proofErr w:type="spellEnd"/>
      <w:r w:rsidRPr="006D72AD">
        <w:rPr>
          <w:rFonts w:asciiTheme="minorHAnsi" w:hAnsiTheme="minorHAnsi" w:cstheme="minorHAnsi"/>
          <w:sz w:val="24"/>
          <w:szCs w:val="24"/>
          <w:lang w:val="en-GB"/>
        </w:rPr>
        <w:t>-Lagerweij, Elisabeth G. Meeuwsen, Esther A. Croes, Eline Meijer, Niels H. Chavannes, Marc C. Willemsen</w:t>
      </w:r>
    </w:p>
    <w:p w14:paraId="703283B7" w14:textId="77777777" w:rsidR="004C4729" w:rsidRDefault="004C4729">
      <w:pPr>
        <w:spacing w:after="160" w:line="259" w:lineRule="auto"/>
        <w:rPr>
          <w:rFonts w:asciiTheme="minorHAnsi" w:hAnsiTheme="minorHAnsi" w:cs="Times New Roman"/>
          <w:b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br w:type="page"/>
      </w:r>
    </w:p>
    <w:p w14:paraId="385CB33C" w14:textId="77777777" w:rsidR="00FD6BC7" w:rsidRPr="00F84568" w:rsidRDefault="00FD6BC7" w:rsidP="00FD6BC7">
      <w:pPr>
        <w:spacing w:line="480" w:lineRule="auto"/>
        <w:jc w:val="both"/>
        <w:rPr>
          <w:rFonts w:asciiTheme="minorHAnsi" w:hAnsiTheme="minorHAnsi" w:cs="Times New Roman"/>
          <w:b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84568">
        <w:rPr>
          <w:rFonts w:asciiTheme="minorHAnsi" w:hAnsiTheme="minorHAnsi" w:cs="Times New Roman"/>
          <w:b/>
          <w:sz w:val="24"/>
          <w:szCs w:val="24"/>
          <w:lang w:val="en-GB"/>
        </w:rPr>
        <w:t xml:space="preserve">Table </w:t>
      </w:r>
      <w:r>
        <w:rPr>
          <w:rFonts w:asciiTheme="minorHAnsi" w:hAnsiTheme="minorHAnsi" w:cs="Times New Roman"/>
          <w:b/>
          <w:sz w:val="24"/>
          <w:szCs w:val="24"/>
          <w:lang w:val="en-GB"/>
        </w:rPr>
        <w:t>3</w:t>
      </w:r>
      <w:r w:rsidRPr="00F84568">
        <w:rPr>
          <w:rFonts w:asciiTheme="minorHAnsi" w:hAnsiTheme="minorHAnsi" w:cs="Times New Roman"/>
          <w:b/>
          <w:sz w:val="24"/>
          <w:szCs w:val="24"/>
          <w:lang w:val="en-GB"/>
        </w:rPr>
        <w:t xml:space="preserve">. </w:t>
      </w:r>
      <w:r w:rsidRPr="00F84568">
        <w:rPr>
          <w:rFonts w:asciiTheme="minorHAnsi" w:hAnsiTheme="minorHAnsi" w:cs="Times New Roman"/>
          <w:bCs/>
          <w:sz w:val="24"/>
          <w:szCs w:val="24"/>
          <w:lang w:val="en-GB"/>
        </w:rPr>
        <w:t>Factors related to referrals outside general practice.</w:t>
      </w:r>
    </w:p>
    <w:p w14:paraId="52C123FA" w14:textId="77777777" w:rsidR="004C4729" w:rsidRPr="00241256" w:rsidRDefault="004C4729" w:rsidP="004C4729">
      <w:pPr>
        <w:rPr>
          <w:lang w:val="en-GB"/>
        </w:rPr>
      </w:pPr>
    </w:p>
    <w:tbl>
      <w:tblPr>
        <w:tblStyle w:val="Tabelraster"/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6520"/>
        <w:gridCol w:w="1276"/>
        <w:gridCol w:w="1276"/>
      </w:tblGrid>
      <w:tr w:rsidR="00791689" w:rsidRPr="002739A2" w14:paraId="6E2B8DF6" w14:textId="051AEF21" w:rsidTr="00791689">
        <w:trPr>
          <w:trHeight w:val="888"/>
        </w:trPr>
        <w:tc>
          <w:tcPr>
            <w:tcW w:w="1555" w:type="dxa"/>
          </w:tcPr>
          <w:p w14:paraId="568E21F5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 xml:space="preserve">COM-B </w:t>
            </w:r>
            <w: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 xml:space="preserve">main </w:t>
            </w: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1842" w:type="dxa"/>
          </w:tcPr>
          <w:p w14:paraId="25B9A2AD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560" w:type="dxa"/>
          </w:tcPr>
          <w:p w14:paraId="05A47B0C" w14:textId="52BFF37B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COM-B sub-component</w:t>
            </w:r>
          </w:p>
        </w:tc>
        <w:tc>
          <w:tcPr>
            <w:tcW w:w="6520" w:type="dxa"/>
          </w:tcPr>
          <w:p w14:paraId="3EDC6113" w14:textId="3FD2661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Examples of quotes</w:t>
            </w:r>
          </w:p>
        </w:tc>
        <w:tc>
          <w:tcPr>
            <w:tcW w:w="1276" w:type="dxa"/>
          </w:tcPr>
          <w:p w14:paraId="2784D931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Mentioned by</w:t>
            </w:r>
          </w:p>
        </w:tc>
        <w:tc>
          <w:tcPr>
            <w:tcW w:w="1276" w:type="dxa"/>
          </w:tcPr>
          <w:p w14:paraId="03A2BB56" w14:textId="366364E0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2739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Source(s)</w:t>
            </w:r>
          </w:p>
        </w:tc>
      </w:tr>
      <w:tr w:rsidR="00791689" w:rsidRPr="00076539" w14:paraId="50401312" w14:textId="2776610F" w:rsidTr="00791689">
        <w:trPr>
          <w:trHeight w:val="2434"/>
        </w:trPr>
        <w:tc>
          <w:tcPr>
            <w:tcW w:w="1555" w:type="dxa"/>
            <w:vMerge w:val="restart"/>
          </w:tcPr>
          <w:p w14:paraId="17F20D4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Capability</w:t>
            </w:r>
          </w:p>
        </w:tc>
        <w:tc>
          <w:tcPr>
            <w:tcW w:w="1842" w:type="dxa"/>
          </w:tcPr>
          <w:p w14:paraId="3BF440D3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Knowledge of counselling in the region, especially group counselling</w:t>
            </w:r>
          </w:p>
        </w:tc>
        <w:tc>
          <w:tcPr>
            <w:tcW w:w="1560" w:type="dxa"/>
          </w:tcPr>
          <w:p w14:paraId="534636FF" w14:textId="28EC8D0D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sychological capability</w:t>
            </w:r>
          </w:p>
        </w:tc>
        <w:tc>
          <w:tcPr>
            <w:tcW w:w="6520" w:type="dxa"/>
          </w:tcPr>
          <w:p w14:paraId="372F4D33" w14:textId="6A36CC3D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‘I think [group counselling is offered] at the hospital, but I’m not sure. No, group counselling is actually quite unknown to me.’ (P23, GP)</w:t>
            </w:r>
          </w:p>
          <w:p w14:paraId="2CB1785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“I don’t know anything [about the availability of external counselling. If I did], I would definitely refer [patients].” (P14, GP)</w:t>
            </w:r>
          </w:p>
        </w:tc>
        <w:tc>
          <w:tcPr>
            <w:tcW w:w="1276" w:type="dxa"/>
          </w:tcPr>
          <w:p w14:paraId="2F628124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1 GPs, 2 PNs</w:t>
            </w:r>
          </w:p>
        </w:tc>
        <w:tc>
          <w:tcPr>
            <w:tcW w:w="1276" w:type="dxa"/>
          </w:tcPr>
          <w:p w14:paraId="516794F3" w14:textId="1E21C330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303BBFA0" w14:textId="64DEB2F9" w:rsidTr="00791689">
        <w:trPr>
          <w:trHeight w:val="2434"/>
        </w:trPr>
        <w:tc>
          <w:tcPr>
            <w:tcW w:w="1555" w:type="dxa"/>
            <w:vMerge/>
          </w:tcPr>
          <w:p w14:paraId="45288450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3E68C4AF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bility to convince/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motivate patients to go to 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</w:p>
        </w:tc>
        <w:tc>
          <w:tcPr>
            <w:tcW w:w="1560" w:type="dxa"/>
          </w:tcPr>
          <w:p w14:paraId="162B1C81" w14:textId="15EBFD9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sychological capability</w:t>
            </w:r>
          </w:p>
        </w:tc>
        <w:tc>
          <w:tcPr>
            <w:tcW w:w="6520" w:type="dxa"/>
          </w:tcPr>
          <w:p w14:paraId="586D1252" w14:textId="2538FC13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f I were to mention [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the practice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], I think there would be a few patients who would say ‘doctor, I will do that.’ (…) If I were to encourage that, I think I would be able to only motivate a few patients.’ (P26, GP)</w:t>
            </w:r>
          </w:p>
        </w:tc>
        <w:tc>
          <w:tcPr>
            <w:tcW w:w="1276" w:type="dxa"/>
          </w:tcPr>
          <w:p w14:paraId="6B64A94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2 GPs</w:t>
            </w:r>
          </w:p>
        </w:tc>
        <w:tc>
          <w:tcPr>
            <w:tcW w:w="1276" w:type="dxa"/>
          </w:tcPr>
          <w:p w14:paraId="35B11EBB" w14:textId="1049CBCD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791689" w:rsidRPr="00076539" w14:paraId="572A8849" w14:textId="22138047" w:rsidTr="00791689">
        <w:trPr>
          <w:trHeight w:val="2434"/>
        </w:trPr>
        <w:tc>
          <w:tcPr>
            <w:tcW w:w="1555" w:type="dxa"/>
            <w:vMerge/>
          </w:tcPr>
          <w:p w14:paraId="7F333BFB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B910AB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bility to successfully help patients to quit within practice</w:t>
            </w:r>
          </w:p>
        </w:tc>
        <w:tc>
          <w:tcPr>
            <w:tcW w:w="1560" w:type="dxa"/>
          </w:tcPr>
          <w:p w14:paraId="5180822F" w14:textId="196D84B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sychological capability</w:t>
            </w:r>
          </w:p>
        </w:tc>
        <w:tc>
          <w:tcPr>
            <w:tcW w:w="6520" w:type="dxa"/>
          </w:tcPr>
          <w:p w14:paraId="13AF23F5" w14:textId="4968B8A6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We refer patients to group counselling when we notice that the individual counselling by our PN doesn’t work well.’ (P20, GP)</w:t>
            </w:r>
          </w:p>
        </w:tc>
        <w:tc>
          <w:tcPr>
            <w:tcW w:w="1276" w:type="dxa"/>
          </w:tcPr>
          <w:p w14:paraId="410336D6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, 1 PN</w:t>
            </w:r>
          </w:p>
        </w:tc>
        <w:tc>
          <w:tcPr>
            <w:tcW w:w="1276" w:type="dxa"/>
          </w:tcPr>
          <w:p w14:paraId="703339DE" w14:textId="7A1C364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2B11E17E" w14:textId="6E1A57F2" w:rsidTr="00791689">
        <w:trPr>
          <w:trHeight w:val="2762"/>
        </w:trPr>
        <w:tc>
          <w:tcPr>
            <w:tcW w:w="1555" w:type="dxa"/>
            <w:vMerge w:val="restart"/>
          </w:tcPr>
          <w:p w14:paraId="15BB44CB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Opportunity</w:t>
            </w:r>
          </w:p>
        </w:tc>
        <w:tc>
          <w:tcPr>
            <w:tcW w:w="1842" w:type="dxa"/>
          </w:tcPr>
          <w:p w14:paraId="4C4AE547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actual 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vailability of counselling in the region</w:t>
            </w:r>
          </w:p>
        </w:tc>
        <w:tc>
          <w:tcPr>
            <w:tcW w:w="1560" w:type="dxa"/>
          </w:tcPr>
          <w:p w14:paraId="3065504F" w14:textId="1988628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7F562946" w14:textId="51DD432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There really is a lack of group counselling. My patients regularly say: ‘I would like to do something in a group, to share experiences.’ I just can’t find out where that is.’ (P12, DA)</w:t>
            </w:r>
          </w:p>
          <w:p w14:paraId="277A64BB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There is no [addiction care] in the neighbourhood. (…) [Otherwise] I would definitely [refer patients there].’ (P14, GP)</w:t>
            </w:r>
          </w:p>
        </w:tc>
        <w:tc>
          <w:tcPr>
            <w:tcW w:w="1276" w:type="dxa"/>
          </w:tcPr>
          <w:p w14:paraId="1D772EFB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9 GPs, 2 PNs, 1 DA</w:t>
            </w:r>
          </w:p>
          <w:p w14:paraId="00520CE2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FED27F2" w14:textId="275A8A6C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5A6E3B4B" w14:textId="46D28AF5" w:rsidTr="00791689">
        <w:trPr>
          <w:trHeight w:val="681"/>
        </w:trPr>
        <w:tc>
          <w:tcPr>
            <w:tcW w:w="1555" w:type="dxa"/>
            <w:vMerge/>
          </w:tcPr>
          <w:p w14:paraId="6804741D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0DE7787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quests from patients to be referred to 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</w:p>
        </w:tc>
        <w:tc>
          <w:tcPr>
            <w:tcW w:w="1560" w:type="dxa"/>
          </w:tcPr>
          <w:p w14:paraId="2FC7B2C2" w14:textId="2038A1EC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Social opportunity</w:t>
            </w:r>
          </w:p>
        </w:tc>
        <w:tc>
          <w:tcPr>
            <w:tcW w:w="6520" w:type="dxa"/>
          </w:tcPr>
          <w:p w14:paraId="5C027280" w14:textId="420AB4D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The main reason I don’t mention [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] is because patients don’t ask for it.’ (P26, GP)</w:t>
            </w:r>
          </w:p>
          <w:p w14:paraId="64EF77BB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Each year there are a couple of people who say ‘I want to go to the smoking cessation outpatient clinic’. (…) They already looked into it beforehand. I don’t want to argue with them.’ (P18, GP)</w:t>
            </w:r>
          </w:p>
        </w:tc>
        <w:tc>
          <w:tcPr>
            <w:tcW w:w="1276" w:type="dxa"/>
          </w:tcPr>
          <w:p w14:paraId="51D13BF7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9 GPs</w:t>
            </w:r>
          </w:p>
          <w:p w14:paraId="62F6564F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C02DF2F" w14:textId="577D223B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791689" w:rsidRPr="00076539" w14:paraId="7B1A7B84" w14:textId="3BD6CFAE" w:rsidTr="00791689">
        <w:trPr>
          <w:trHeight w:val="1334"/>
        </w:trPr>
        <w:tc>
          <w:tcPr>
            <w:tcW w:w="1555" w:type="dxa"/>
            <w:vMerge/>
          </w:tcPr>
          <w:p w14:paraId="51E584D0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D24EDD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imbursement of counselling</w:t>
            </w:r>
          </w:p>
        </w:tc>
        <w:tc>
          <w:tcPr>
            <w:tcW w:w="1560" w:type="dxa"/>
          </w:tcPr>
          <w:p w14:paraId="3F016B1C" w14:textId="37A89C26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147AB696" w14:textId="6026791E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What I especially want is an offer for people who are severely addicted to smoking. (…) You can’t send someone to [an addiction care specialist] for a nicotine addiction [only].’ (P15, GP)</w:t>
            </w:r>
          </w:p>
          <w:p w14:paraId="42BB5363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[I] sometimes [refer to 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], especially when patients want to have it reimbursed.’ (P21, GP)</w:t>
            </w:r>
          </w:p>
        </w:tc>
        <w:tc>
          <w:tcPr>
            <w:tcW w:w="1276" w:type="dxa"/>
          </w:tcPr>
          <w:p w14:paraId="277ACDF7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6 GPs, 2 PNs</w:t>
            </w:r>
          </w:p>
        </w:tc>
        <w:tc>
          <w:tcPr>
            <w:tcW w:w="1276" w:type="dxa"/>
          </w:tcPr>
          <w:p w14:paraId="417A643D" w14:textId="769718D5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2179CCFA" w14:textId="647CBAF8" w:rsidTr="00791689">
        <w:trPr>
          <w:trHeight w:val="1334"/>
        </w:trPr>
        <w:tc>
          <w:tcPr>
            <w:tcW w:w="1555" w:type="dxa"/>
            <w:vMerge/>
          </w:tcPr>
          <w:p w14:paraId="420165B3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AA7497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atient barriers, especially towards group counselling</w:t>
            </w:r>
          </w:p>
        </w:tc>
        <w:tc>
          <w:tcPr>
            <w:tcW w:w="1560" w:type="dxa"/>
          </w:tcPr>
          <w:p w14:paraId="0B1599A6" w14:textId="5A7B273C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Social opportunity</w:t>
            </w:r>
          </w:p>
        </w:tc>
        <w:tc>
          <w:tcPr>
            <w:tcW w:w="6520" w:type="dxa"/>
          </w:tcPr>
          <w:p w14:paraId="375BA3EB" w14:textId="119137C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color w:val="FF0000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When you offer group counselling to people, they say ‘that might be good for my neighbours, but not for me.’ I think the threshold is very high.’ (P30, GP)</w:t>
            </w:r>
          </w:p>
        </w:tc>
        <w:tc>
          <w:tcPr>
            <w:tcW w:w="1276" w:type="dxa"/>
          </w:tcPr>
          <w:p w14:paraId="51AC49C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color w:val="FF0000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5 GPs, 1 PN</w:t>
            </w:r>
          </w:p>
        </w:tc>
        <w:tc>
          <w:tcPr>
            <w:tcW w:w="1276" w:type="dxa"/>
          </w:tcPr>
          <w:p w14:paraId="61968165" w14:textId="1DA096B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161E781E" w14:textId="7783D2B4" w:rsidTr="00791689">
        <w:trPr>
          <w:trHeight w:val="681"/>
        </w:trPr>
        <w:tc>
          <w:tcPr>
            <w:tcW w:w="1555" w:type="dxa"/>
            <w:vMerge/>
          </w:tcPr>
          <w:p w14:paraId="58B968E9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BFAA788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The location of counselling</w:t>
            </w:r>
          </w:p>
        </w:tc>
        <w:tc>
          <w:tcPr>
            <w:tcW w:w="1560" w:type="dxa"/>
          </w:tcPr>
          <w:p w14:paraId="5F690109" w14:textId="419D02F0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4513B8C3" w14:textId="7F89AAC3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[The distance to group counselling] is 12 or 15 kilometres. For some people, that's just too much to bridge when they don't have transportation.’ (P20, GP)</w:t>
            </w:r>
          </w:p>
          <w:p w14:paraId="20A3F339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 think it’s good if [group counselling] is neighbourhood-oriented, meaning it’s present in the neighbourhood of the patient and patients can easily contact them.’ (P24, GP)</w:t>
            </w:r>
          </w:p>
        </w:tc>
        <w:tc>
          <w:tcPr>
            <w:tcW w:w="1276" w:type="dxa"/>
          </w:tcPr>
          <w:p w14:paraId="4CB69824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3 GPs</w:t>
            </w:r>
          </w:p>
        </w:tc>
        <w:tc>
          <w:tcPr>
            <w:tcW w:w="1276" w:type="dxa"/>
          </w:tcPr>
          <w:p w14:paraId="67B2CECB" w14:textId="34C1F31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791689" w:rsidRPr="00076539" w14:paraId="625C2CAF" w14:textId="08455CB3" w:rsidTr="00791689">
        <w:trPr>
          <w:trHeight w:val="224"/>
        </w:trPr>
        <w:tc>
          <w:tcPr>
            <w:tcW w:w="1555" w:type="dxa"/>
            <w:vMerge/>
          </w:tcPr>
          <w:p w14:paraId="29F2D0D2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341CB6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erral system</w:t>
            </w:r>
          </w:p>
        </w:tc>
        <w:tc>
          <w:tcPr>
            <w:tcW w:w="1560" w:type="dxa"/>
          </w:tcPr>
          <w:p w14:paraId="467A4D67" w14:textId="3F86785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3EC920EA" w14:textId="1B8B34EE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Referring to a group should be: I know where a group is and [patients] can sign up there, and there’s no administrative hassle. (…) The referral system should be really simple.’ (P24, GP)</w:t>
            </w:r>
          </w:p>
        </w:tc>
        <w:tc>
          <w:tcPr>
            <w:tcW w:w="1276" w:type="dxa"/>
          </w:tcPr>
          <w:p w14:paraId="450080F5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2 GPs, 1 PN</w:t>
            </w:r>
          </w:p>
        </w:tc>
        <w:tc>
          <w:tcPr>
            <w:tcW w:w="1276" w:type="dxa"/>
          </w:tcPr>
          <w:p w14:paraId="44E349E1" w14:textId="0F98B88B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502BB4" w:rsidRPr="00076539" w14:paraId="6CE972DA" w14:textId="77777777" w:rsidTr="00791689">
        <w:trPr>
          <w:trHeight w:val="224"/>
        </w:trPr>
        <w:tc>
          <w:tcPr>
            <w:tcW w:w="1555" w:type="dxa"/>
          </w:tcPr>
          <w:p w14:paraId="4D06B20D" w14:textId="77777777" w:rsidR="00502BB4" w:rsidRPr="00076539" w:rsidRDefault="00502BB4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14E96C86" w14:textId="1CF78343" w:rsidR="00502BB4" w:rsidRPr="00076539" w:rsidRDefault="00502BB4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502BB4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Stability of external counsellors</w:t>
            </w:r>
          </w:p>
        </w:tc>
        <w:tc>
          <w:tcPr>
            <w:tcW w:w="1560" w:type="dxa"/>
          </w:tcPr>
          <w:p w14:paraId="59F51550" w14:textId="4C771905" w:rsidR="00502BB4" w:rsidRDefault="00502BB4" w:rsidP="00791689">
            <w:pPr>
              <w:spacing w:after="240"/>
              <w:rPr>
                <w:lang w:val="en-GB"/>
              </w:rPr>
            </w:pPr>
            <w:r w:rsidRPr="00502BB4"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2A3F8697" w14:textId="1CB3D58F" w:rsidR="00502BB4" w:rsidRPr="00076539" w:rsidRDefault="00835B3B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="00502BB4" w:rsidRPr="00502BB4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 find it a bit inconvenient that [counsellors] are here for a while and there for a while (…) and then they leave again. I think that if they were a bit bigger, they would be more stable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’</w:t>
            </w:r>
            <w:r w:rsidR="00502BB4" w:rsidRPr="00502BB4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21, GP)</w:t>
            </w:r>
          </w:p>
        </w:tc>
        <w:tc>
          <w:tcPr>
            <w:tcW w:w="1276" w:type="dxa"/>
          </w:tcPr>
          <w:p w14:paraId="621B113D" w14:textId="07A49822" w:rsidR="00502BB4" w:rsidRPr="00076539" w:rsidRDefault="00502BB4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</w:t>
            </w:r>
          </w:p>
        </w:tc>
        <w:tc>
          <w:tcPr>
            <w:tcW w:w="1276" w:type="dxa"/>
          </w:tcPr>
          <w:p w14:paraId="43714ED1" w14:textId="1C27BB4F" w:rsidR="00502BB4" w:rsidRDefault="00502BB4" w:rsidP="00791689">
            <w:pPr>
              <w:spacing w:after="24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terviews</w:t>
            </w:r>
          </w:p>
        </w:tc>
      </w:tr>
      <w:tr w:rsidR="00CA4072" w:rsidRPr="00CA4072" w14:paraId="6D24DECA" w14:textId="77777777" w:rsidTr="00791689">
        <w:trPr>
          <w:trHeight w:val="224"/>
        </w:trPr>
        <w:tc>
          <w:tcPr>
            <w:tcW w:w="1555" w:type="dxa"/>
          </w:tcPr>
          <w:p w14:paraId="12A457C0" w14:textId="77777777" w:rsidR="00CA4072" w:rsidRPr="00076539" w:rsidRDefault="00CA4072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5C719FF" w14:textId="315808E5" w:rsidR="00CA4072" w:rsidRPr="00502BB4" w:rsidRDefault="00CA4072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Time to look into referral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</w:t>
            </w:r>
            <w:r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tions</w:t>
            </w:r>
          </w:p>
        </w:tc>
        <w:tc>
          <w:tcPr>
            <w:tcW w:w="1560" w:type="dxa"/>
          </w:tcPr>
          <w:p w14:paraId="023D1CCA" w14:textId="558B945F" w:rsidR="00CA4072" w:rsidRPr="00502BB4" w:rsidRDefault="00CA4072" w:rsidP="00791689">
            <w:pPr>
              <w:spacing w:after="240"/>
              <w:rPr>
                <w:lang w:val="en-GB"/>
              </w:rPr>
            </w:pPr>
            <w:r w:rsidRPr="00502BB4"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7D8619FE" w14:textId="3CED740F" w:rsidR="00CA4072" w:rsidRPr="00502BB4" w:rsidRDefault="00835B3B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="00CA4072"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 have never looked into [referral options] before. But that is really because I am not a very motivated GP anymore, and the practice I work at (…) is so crazy busy. I’m stressed out all the time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’</w:t>
            </w:r>
            <w:r w:rsidR="00CA4072"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14, GP)</w:t>
            </w:r>
          </w:p>
        </w:tc>
        <w:tc>
          <w:tcPr>
            <w:tcW w:w="1276" w:type="dxa"/>
          </w:tcPr>
          <w:p w14:paraId="1CA0105A" w14:textId="55C20C54" w:rsidR="00CA4072" w:rsidRDefault="00CA4072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</w:t>
            </w:r>
          </w:p>
        </w:tc>
        <w:tc>
          <w:tcPr>
            <w:tcW w:w="1276" w:type="dxa"/>
          </w:tcPr>
          <w:p w14:paraId="43A00677" w14:textId="3A5F7D8F" w:rsidR="00CA4072" w:rsidRDefault="00CA4072" w:rsidP="00791689">
            <w:pPr>
              <w:spacing w:after="24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terviews</w:t>
            </w:r>
          </w:p>
        </w:tc>
      </w:tr>
      <w:tr w:rsidR="00B01797" w:rsidRPr="00CA4072" w14:paraId="79DF4DF6" w14:textId="77777777" w:rsidTr="00791689">
        <w:trPr>
          <w:trHeight w:val="224"/>
        </w:trPr>
        <w:tc>
          <w:tcPr>
            <w:tcW w:w="1555" w:type="dxa"/>
          </w:tcPr>
          <w:p w14:paraId="421F5163" w14:textId="77777777" w:rsidR="00B01797" w:rsidRPr="00076539" w:rsidRDefault="00B01797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6821097" w14:textId="2AA96B75" w:rsidR="00B01797" w:rsidRPr="00CA4072" w:rsidRDefault="00BA7172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vailability of counselling outside working hours</w:t>
            </w:r>
            <w:r w:rsidR="00F20D2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for patients who don’t have time during the day</w:t>
            </w:r>
          </w:p>
        </w:tc>
        <w:tc>
          <w:tcPr>
            <w:tcW w:w="1560" w:type="dxa"/>
          </w:tcPr>
          <w:p w14:paraId="06C35197" w14:textId="5459CB05" w:rsidR="00B01797" w:rsidRPr="00502BB4" w:rsidRDefault="00B01797" w:rsidP="00791689">
            <w:pPr>
              <w:spacing w:after="240"/>
              <w:rPr>
                <w:lang w:val="en-GB"/>
              </w:rPr>
            </w:pPr>
            <w:r w:rsidRPr="00502BB4">
              <w:rPr>
                <w:lang w:val="en-GB"/>
              </w:rPr>
              <w:t>Physical opportunity</w:t>
            </w:r>
          </w:p>
        </w:tc>
        <w:tc>
          <w:tcPr>
            <w:tcW w:w="6520" w:type="dxa"/>
          </w:tcPr>
          <w:p w14:paraId="0E1DD471" w14:textId="3249B61F" w:rsidR="00B01797" w:rsidRDefault="00B01797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Pr="00B01797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f [patients] are not able to go [to our PN] during the day, we refer them to [another] general practice for group counselling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’</w:t>
            </w:r>
            <w:r w:rsidRPr="00B01797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11, DA)</w:t>
            </w:r>
          </w:p>
        </w:tc>
        <w:tc>
          <w:tcPr>
            <w:tcW w:w="1276" w:type="dxa"/>
          </w:tcPr>
          <w:p w14:paraId="296BAA93" w14:textId="0CE580D3" w:rsidR="00B01797" w:rsidRDefault="00B01797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DA</w:t>
            </w:r>
          </w:p>
        </w:tc>
        <w:tc>
          <w:tcPr>
            <w:tcW w:w="1276" w:type="dxa"/>
          </w:tcPr>
          <w:p w14:paraId="227B93BC" w14:textId="474E5B7A" w:rsidR="00B01797" w:rsidRDefault="00B01797" w:rsidP="00791689">
            <w:pPr>
              <w:spacing w:after="24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</w:t>
            </w:r>
          </w:p>
        </w:tc>
      </w:tr>
      <w:tr w:rsidR="00791689" w:rsidRPr="00076539" w14:paraId="07065409" w14:textId="3A54372E" w:rsidTr="00791689">
        <w:trPr>
          <w:trHeight w:val="982"/>
        </w:trPr>
        <w:tc>
          <w:tcPr>
            <w:tcW w:w="1555" w:type="dxa"/>
            <w:vMerge w:val="restart"/>
          </w:tcPr>
          <w:p w14:paraId="052B1F14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Motivation</w:t>
            </w:r>
          </w:p>
        </w:tc>
        <w:tc>
          <w:tcPr>
            <w:tcW w:w="1842" w:type="dxa"/>
          </w:tcPr>
          <w:p w14:paraId="6253EC26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Sense of urgency to refer patients to 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</w:p>
        </w:tc>
        <w:tc>
          <w:tcPr>
            <w:tcW w:w="1560" w:type="dxa"/>
          </w:tcPr>
          <w:p w14:paraId="06CC6B18" w14:textId="24C49D6B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lective motivation</w:t>
            </w:r>
          </w:p>
        </w:tc>
        <w:tc>
          <w:tcPr>
            <w:tcW w:w="6520" w:type="dxa"/>
          </w:tcPr>
          <w:p w14:paraId="71BAD30C" w14:textId="4B7FF44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No I don’t feel the urge [to refer]. If people want to quit smoking and we can offer help and they think it’s fine, then I’m okay with that.’ (P24, GP)</w:t>
            </w:r>
          </w:p>
          <w:p w14:paraId="273F5E5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Look, my PN does a great job but (…) smoking cessation is so important that we have to reach a much larger group [of patients].’ (P27, GP)</w:t>
            </w:r>
          </w:p>
        </w:tc>
        <w:tc>
          <w:tcPr>
            <w:tcW w:w="1276" w:type="dxa"/>
          </w:tcPr>
          <w:p w14:paraId="4513B195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7 GPs</w:t>
            </w:r>
          </w:p>
        </w:tc>
        <w:tc>
          <w:tcPr>
            <w:tcW w:w="1276" w:type="dxa"/>
          </w:tcPr>
          <w:p w14:paraId="6CB2BAB8" w14:textId="70EC5C86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791689" w:rsidRPr="00076539" w14:paraId="6817FC29" w14:textId="54E6CB72" w:rsidTr="00791689">
        <w:trPr>
          <w:trHeight w:val="982"/>
        </w:trPr>
        <w:tc>
          <w:tcPr>
            <w:tcW w:w="1555" w:type="dxa"/>
            <w:vMerge/>
          </w:tcPr>
          <w:p w14:paraId="18D281D6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ECBBACB" w14:textId="77777777" w:rsidR="00791689" w:rsidRPr="00076539" w:rsidRDefault="00791689" w:rsidP="00791689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erceptions of the quality of 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</w:p>
        </w:tc>
        <w:tc>
          <w:tcPr>
            <w:tcW w:w="1560" w:type="dxa"/>
          </w:tcPr>
          <w:p w14:paraId="748BD33E" w14:textId="25D7E199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lective motivation</w:t>
            </w:r>
          </w:p>
        </w:tc>
        <w:tc>
          <w:tcPr>
            <w:tcW w:w="6520" w:type="dxa"/>
          </w:tcPr>
          <w:p w14:paraId="0479EEFC" w14:textId="20AEFF7B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The problem with self-employed counsellors is: how do you know if someone delivers quality work? (…) If I refer a patient, then I actually want to know if that counsellor is a good one.’ (P3, GP)</w:t>
            </w:r>
          </w:p>
        </w:tc>
        <w:tc>
          <w:tcPr>
            <w:tcW w:w="1276" w:type="dxa"/>
          </w:tcPr>
          <w:p w14:paraId="54D1E933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5 GPs, 1 PN, 1 DA</w:t>
            </w:r>
          </w:p>
        </w:tc>
        <w:tc>
          <w:tcPr>
            <w:tcW w:w="1276" w:type="dxa"/>
          </w:tcPr>
          <w:p w14:paraId="33741FE8" w14:textId="36A66B14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6255C43A" w14:textId="72D790F8" w:rsidTr="00791689">
        <w:trPr>
          <w:trHeight w:val="982"/>
        </w:trPr>
        <w:tc>
          <w:tcPr>
            <w:tcW w:w="1555" w:type="dxa"/>
            <w:vMerge/>
          </w:tcPr>
          <w:p w14:paraId="7B31925F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37C952C7" w14:textId="77777777" w:rsidR="00791689" w:rsidRPr="00076539" w:rsidRDefault="00791689" w:rsidP="00791689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reference to keep patients within the practice</w:t>
            </w:r>
          </w:p>
        </w:tc>
        <w:tc>
          <w:tcPr>
            <w:tcW w:w="1560" w:type="dxa"/>
          </w:tcPr>
          <w:p w14:paraId="4F0EC153" w14:textId="65F6683F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lective motivation</w:t>
            </w:r>
          </w:p>
        </w:tc>
        <w:tc>
          <w:tcPr>
            <w:tcW w:w="6520" w:type="dxa"/>
          </w:tcPr>
          <w:p w14:paraId="6BE3C5F4" w14:textId="27CBC344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 try to keep [patients] within my own practice, because I then (…) know what happens and can see and monitor them myself.’ (P25, GP)</w:t>
            </w:r>
          </w:p>
        </w:tc>
        <w:tc>
          <w:tcPr>
            <w:tcW w:w="1276" w:type="dxa"/>
          </w:tcPr>
          <w:p w14:paraId="1C2E05D3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6 GPs</w:t>
            </w:r>
          </w:p>
        </w:tc>
        <w:tc>
          <w:tcPr>
            <w:tcW w:w="1276" w:type="dxa"/>
          </w:tcPr>
          <w:p w14:paraId="48C1FF3C" w14:textId="2966B569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5377BE">
              <w:rPr>
                <w:rFonts w:asciiTheme="minorHAnsi" w:hAnsiTheme="minorHAnsi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</w:tr>
      <w:tr w:rsidR="00791689" w:rsidRPr="00076539" w14:paraId="1EB4202F" w14:textId="02D4285C" w:rsidTr="00791689">
        <w:trPr>
          <w:trHeight w:val="982"/>
        </w:trPr>
        <w:tc>
          <w:tcPr>
            <w:tcW w:w="1555" w:type="dxa"/>
            <w:vMerge/>
          </w:tcPr>
          <w:p w14:paraId="0F55E2E1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CED843D" w14:textId="77777777" w:rsidR="00791689" w:rsidRPr="00076539" w:rsidRDefault="00791689" w:rsidP="00791689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ersonally knowing and trusting a counsellor</w:t>
            </w:r>
          </w:p>
        </w:tc>
        <w:tc>
          <w:tcPr>
            <w:tcW w:w="1560" w:type="dxa"/>
          </w:tcPr>
          <w:p w14:paraId="04EF9D84" w14:textId="390A2589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utomatic motivation</w:t>
            </w:r>
          </w:p>
        </w:tc>
        <w:tc>
          <w:tcPr>
            <w:tcW w:w="6520" w:type="dxa"/>
          </w:tcPr>
          <w:p w14:paraId="15215F8F" w14:textId="610E8420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You can have a social map, but if you don’t actually know anybody, then you won’t refer either.’ (P10, PN)</w:t>
            </w:r>
          </w:p>
          <w:p w14:paraId="3C5B9AFC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 only send people to [counselling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outside general practice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] when I know who [the counsellor] is, and when I trust [the person]. (…) [It helps] when I have met the person first.’ (P15, pulmonary nurse)</w:t>
            </w:r>
          </w:p>
        </w:tc>
        <w:tc>
          <w:tcPr>
            <w:tcW w:w="1276" w:type="dxa"/>
          </w:tcPr>
          <w:p w14:paraId="21558B91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3 GPs, 1 PN, 1 pulmonary nurse</w:t>
            </w:r>
          </w:p>
        </w:tc>
        <w:tc>
          <w:tcPr>
            <w:tcW w:w="1276" w:type="dxa"/>
          </w:tcPr>
          <w:p w14:paraId="38A662DE" w14:textId="644A3A2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791689" w:rsidRPr="00076539" w14:paraId="5BBF63C5" w14:textId="0FED1DA1" w:rsidTr="00791689">
        <w:trPr>
          <w:trHeight w:val="1101"/>
        </w:trPr>
        <w:tc>
          <w:tcPr>
            <w:tcW w:w="1555" w:type="dxa"/>
            <w:vMerge/>
          </w:tcPr>
          <w:p w14:paraId="7F436630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7B44BB4" w14:textId="4972132E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sistance towards commercial counsellors</w:t>
            </w:r>
          </w:p>
        </w:tc>
        <w:tc>
          <w:tcPr>
            <w:tcW w:w="1560" w:type="dxa"/>
          </w:tcPr>
          <w:p w14:paraId="06FFC7A7" w14:textId="554EBAC8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utomatic motivation</w:t>
            </w:r>
          </w:p>
        </w:tc>
        <w:tc>
          <w:tcPr>
            <w:tcW w:w="6520" w:type="dxa"/>
          </w:tcPr>
          <w:p w14:paraId="4EFB3109" w14:textId="61EE1DF2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 have some resistance towards a commercial party which the patient has to pay for. (…) Commercial coaches need to get money from somewhere, so they treat patients from a commercial point of view, while I as a GP have no commercial interest in someone who quits smoking. ‘ (P19, GP)</w:t>
            </w:r>
          </w:p>
        </w:tc>
        <w:tc>
          <w:tcPr>
            <w:tcW w:w="1276" w:type="dxa"/>
          </w:tcPr>
          <w:p w14:paraId="15950A74" w14:textId="77777777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color w:val="FF0000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2 GPs</w:t>
            </w:r>
          </w:p>
        </w:tc>
        <w:tc>
          <w:tcPr>
            <w:tcW w:w="1276" w:type="dxa"/>
          </w:tcPr>
          <w:p w14:paraId="007C3929" w14:textId="0EA52503" w:rsidR="00791689" w:rsidRPr="00076539" w:rsidRDefault="00791689" w:rsidP="00791689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B169B0" w:rsidRPr="00B169B0" w14:paraId="22EDC6DA" w14:textId="77777777" w:rsidTr="00A81641">
        <w:trPr>
          <w:trHeight w:val="552"/>
        </w:trPr>
        <w:tc>
          <w:tcPr>
            <w:tcW w:w="1555" w:type="dxa"/>
          </w:tcPr>
          <w:p w14:paraId="7A69C7B2" w14:textId="77777777" w:rsidR="00B169B0" w:rsidRPr="00076539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71EFE4F" w14:textId="75105B57" w:rsidR="00B169B0" w:rsidRPr="00076539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B169B0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Motivation to look into referral options</w:t>
            </w:r>
          </w:p>
        </w:tc>
        <w:tc>
          <w:tcPr>
            <w:tcW w:w="1560" w:type="dxa"/>
          </w:tcPr>
          <w:p w14:paraId="0B0F0647" w14:textId="261D74CE" w:rsidR="00B169B0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Automatic motivation</w:t>
            </w:r>
          </w:p>
        </w:tc>
        <w:tc>
          <w:tcPr>
            <w:tcW w:w="6520" w:type="dxa"/>
          </w:tcPr>
          <w:p w14:paraId="5A7082A5" w14:textId="6E24E672" w:rsidR="00B169B0" w:rsidRPr="00076539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="00B169B0"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I have never looked into [referral options] before. But that is really because I am not a very motivated GP anymore, and the </w:t>
            </w:r>
            <w:r w:rsidR="00B169B0"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lastRenderedPageBreak/>
              <w:t>practice I work at (…) is so crazy busy. I’m stressed out all the time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’</w:t>
            </w:r>
            <w:r w:rsidR="00B169B0" w:rsidRPr="00CA407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14, GP)</w:t>
            </w:r>
          </w:p>
        </w:tc>
        <w:tc>
          <w:tcPr>
            <w:tcW w:w="1276" w:type="dxa"/>
          </w:tcPr>
          <w:p w14:paraId="2950DE44" w14:textId="4340AC86" w:rsidR="00B169B0" w:rsidRPr="00076539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lastRenderedPageBreak/>
              <w:t>1 GP</w:t>
            </w:r>
          </w:p>
        </w:tc>
        <w:tc>
          <w:tcPr>
            <w:tcW w:w="1276" w:type="dxa"/>
          </w:tcPr>
          <w:p w14:paraId="1E6BA6E1" w14:textId="23275923" w:rsidR="00B169B0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terviews</w:t>
            </w:r>
          </w:p>
        </w:tc>
      </w:tr>
      <w:tr w:rsidR="00B169B0" w:rsidRPr="00B169B0" w14:paraId="70E1183E" w14:textId="77777777" w:rsidTr="00791689">
        <w:trPr>
          <w:trHeight w:val="1101"/>
        </w:trPr>
        <w:tc>
          <w:tcPr>
            <w:tcW w:w="1555" w:type="dxa"/>
          </w:tcPr>
          <w:p w14:paraId="61D5E853" w14:textId="77777777" w:rsidR="00B169B0" w:rsidRPr="00076539" w:rsidRDefault="00B169B0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63EB5F4" w14:textId="3C3142A1" w:rsidR="00B169B0" w:rsidRPr="00076539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Not wanting to argue with patients</w:t>
            </w:r>
          </w:p>
        </w:tc>
        <w:tc>
          <w:tcPr>
            <w:tcW w:w="1560" w:type="dxa"/>
          </w:tcPr>
          <w:p w14:paraId="0ED750DF" w14:textId="36B0630F" w:rsidR="00B169B0" w:rsidRDefault="007E0692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lective motivation</w:t>
            </w:r>
          </w:p>
        </w:tc>
        <w:tc>
          <w:tcPr>
            <w:tcW w:w="6520" w:type="dxa"/>
          </w:tcPr>
          <w:p w14:paraId="75463ED2" w14:textId="45EE771A" w:rsidR="00B169B0" w:rsidRPr="00076539" w:rsidRDefault="007E0692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7E0692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Each year there are a couple of people who say ‘I want to go to the smoking cessation outpatient clinic’. (…) They already looked into it beforehand. I don’t want to argue with them.’ (P18, GP)</w:t>
            </w:r>
          </w:p>
        </w:tc>
        <w:tc>
          <w:tcPr>
            <w:tcW w:w="1276" w:type="dxa"/>
          </w:tcPr>
          <w:p w14:paraId="22E4E6E4" w14:textId="608F5E1A" w:rsidR="00B169B0" w:rsidRPr="00076539" w:rsidRDefault="007E0692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</w:t>
            </w:r>
          </w:p>
        </w:tc>
        <w:tc>
          <w:tcPr>
            <w:tcW w:w="1276" w:type="dxa"/>
          </w:tcPr>
          <w:p w14:paraId="427A822F" w14:textId="314FE099" w:rsidR="00B169B0" w:rsidRDefault="007E0692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  <w:tr w:rsidR="00835B3B" w:rsidRPr="00B169B0" w14:paraId="140F705B" w14:textId="77777777" w:rsidTr="00791689">
        <w:trPr>
          <w:trHeight w:val="1101"/>
        </w:trPr>
        <w:tc>
          <w:tcPr>
            <w:tcW w:w="1555" w:type="dxa"/>
          </w:tcPr>
          <w:p w14:paraId="23F560F1" w14:textId="77777777" w:rsidR="00835B3B" w:rsidRPr="00076539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1794C137" w14:textId="10BCD5AB" w:rsidR="00835B3B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Not wanting to miss out on income</w:t>
            </w:r>
          </w:p>
        </w:tc>
        <w:tc>
          <w:tcPr>
            <w:tcW w:w="1560" w:type="dxa"/>
          </w:tcPr>
          <w:p w14:paraId="40C50F48" w14:textId="0F82B140" w:rsidR="00835B3B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Reflective motivation</w:t>
            </w:r>
          </w:p>
        </w:tc>
        <w:tc>
          <w:tcPr>
            <w:tcW w:w="6520" w:type="dxa"/>
          </w:tcPr>
          <w:p w14:paraId="62E80EC0" w14:textId="0DA0872D" w:rsidR="00835B3B" w:rsidRPr="007E0692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Pr="00835B3B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I organized [group counselling] for the whole region, and I had to deal with resistance from colleagues from other practices. They said: 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“</w:t>
            </w:r>
            <w:r w:rsidRPr="00835B3B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now I am going to miss out on income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”’</w:t>
            </w:r>
            <w:r w:rsidRPr="00835B3B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27, GP)</w:t>
            </w:r>
          </w:p>
        </w:tc>
        <w:tc>
          <w:tcPr>
            <w:tcW w:w="1276" w:type="dxa"/>
          </w:tcPr>
          <w:p w14:paraId="7B8AD488" w14:textId="11610155" w:rsidR="00835B3B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</w:t>
            </w:r>
          </w:p>
        </w:tc>
        <w:tc>
          <w:tcPr>
            <w:tcW w:w="1276" w:type="dxa"/>
          </w:tcPr>
          <w:p w14:paraId="18085E1E" w14:textId="606F16B4" w:rsidR="00835B3B" w:rsidRDefault="00835B3B" w:rsidP="00B169B0">
            <w:pPr>
              <w:spacing w:after="240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Interviews</w:t>
            </w:r>
          </w:p>
        </w:tc>
      </w:tr>
    </w:tbl>
    <w:p w14:paraId="6DE7BBD7" w14:textId="77777777" w:rsidR="00584B8E" w:rsidRPr="00835B3B" w:rsidRDefault="00584B8E" w:rsidP="00835B3B">
      <w:pPr>
        <w:rPr>
          <w:lang w:val="en-GB"/>
        </w:rPr>
      </w:pPr>
    </w:p>
    <w:sectPr w:rsidR="00584B8E" w:rsidRPr="00835B3B" w:rsidSect="00EC71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729"/>
    <w:rsid w:val="00085E10"/>
    <w:rsid w:val="00341898"/>
    <w:rsid w:val="004A3D60"/>
    <w:rsid w:val="004C4729"/>
    <w:rsid w:val="00502BB4"/>
    <w:rsid w:val="005172F4"/>
    <w:rsid w:val="00584B8E"/>
    <w:rsid w:val="00603AB3"/>
    <w:rsid w:val="00791689"/>
    <w:rsid w:val="007E0692"/>
    <w:rsid w:val="00835B3B"/>
    <w:rsid w:val="00941441"/>
    <w:rsid w:val="00A81641"/>
    <w:rsid w:val="00AC0983"/>
    <w:rsid w:val="00B01797"/>
    <w:rsid w:val="00B169B0"/>
    <w:rsid w:val="00B35A78"/>
    <w:rsid w:val="00BA7172"/>
    <w:rsid w:val="00BF16F6"/>
    <w:rsid w:val="00C6435F"/>
    <w:rsid w:val="00CA4072"/>
    <w:rsid w:val="00D90BE8"/>
    <w:rsid w:val="00DA3E7B"/>
    <w:rsid w:val="00DA4EC5"/>
    <w:rsid w:val="00E0595E"/>
    <w:rsid w:val="00F20D2F"/>
    <w:rsid w:val="00FC4157"/>
    <w:rsid w:val="00FD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ADDAA"/>
  <w15:chartTrackingRefBased/>
  <w15:docId w15:val="{D434CEBB-B326-4D55-B819-3C3D0989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4729"/>
    <w:pPr>
      <w:spacing w:after="0" w:line="276" w:lineRule="auto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C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916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9168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14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1441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1441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144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1441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1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2</cp:revision>
  <dcterms:created xsi:type="dcterms:W3CDTF">2021-04-15T08:19:00Z</dcterms:created>
  <dcterms:modified xsi:type="dcterms:W3CDTF">2021-04-15T08:19:00Z</dcterms:modified>
</cp:coreProperties>
</file>